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FB19A" w14:textId="60D202DA" w:rsidR="00B811DC" w:rsidRDefault="00B811DC" w:rsidP="00B811DC">
      <w:pPr>
        <w:rPr>
          <w:b/>
          <w:bCs/>
        </w:rPr>
      </w:pPr>
      <w:r>
        <w:rPr>
          <w:b/>
          <w:bCs/>
        </w:rPr>
        <w:t>Supplementary Material</w:t>
      </w:r>
      <w:r>
        <w:rPr>
          <w:b/>
          <w:bCs/>
        </w:rPr>
        <w:t xml:space="preserve"> 1: WHO Steps to the Development of an Injury Surveillance System</w:t>
      </w:r>
    </w:p>
    <w:p w14:paraId="7F1D1C36" w14:textId="77777777" w:rsidR="00B811DC" w:rsidRDefault="00B811DC" w:rsidP="00B811DC">
      <w:pPr>
        <w:rPr>
          <w:b/>
          <w:bCs/>
        </w:rPr>
      </w:pPr>
    </w:p>
    <w:tbl>
      <w:tblPr>
        <w:tblStyle w:val="GridTable1Light"/>
        <w:tblW w:w="9634" w:type="dxa"/>
        <w:tblLook w:val="04A0" w:firstRow="1" w:lastRow="0" w:firstColumn="1" w:lastColumn="0" w:noHBand="0" w:noVBand="1"/>
      </w:tblPr>
      <w:tblGrid>
        <w:gridCol w:w="643"/>
        <w:gridCol w:w="5248"/>
        <w:gridCol w:w="3743"/>
      </w:tblGrid>
      <w:tr w:rsidR="00B811DC" w14:paraId="2F20ED3F" w14:textId="77777777" w:rsidTr="005B0E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D03775" w14:textId="77777777" w:rsidR="00B811DC" w:rsidRDefault="00B811DC" w:rsidP="005B0E06">
            <w:pPr>
              <w:spacing w:line="360" w:lineRule="auto"/>
              <w:jc w:val="center"/>
            </w:pPr>
            <w:r>
              <w:rPr>
                <w:b w:val="0"/>
                <w:bCs w:val="0"/>
              </w:rPr>
              <w:t>Step</w:t>
            </w:r>
          </w:p>
        </w:tc>
        <w:tc>
          <w:tcPr>
            <w:tcW w:w="0" w:type="auto"/>
            <w:hideMark/>
          </w:tcPr>
          <w:p w14:paraId="40EC564D" w14:textId="77777777" w:rsidR="00B811DC" w:rsidRDefault="00B811DC" w:rsidP="005B0E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escription</w:t>
            </w:r>
          </w:p>
        </w:tc>
        <w:tc>
          <w:tcPr>
            <w:tcW w:w="3743" w:type="dxa"/>
            <w:hideMark/>
          </w:tcPr>
          <w:p w14:paraId="45B796CC" w14:textId="77777777" w:rsidR="00B811DC" w:rsidRDefault="00B811DC" w:rsidP="005B0E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tatus </w:t>
            </w:r>
          </w:p>
        </w:tc>
      </w:tr>
      <w:tr w:rsidR="00B811DC" w14:paraId="7BD91751" w14:textId="77777777" w:rsidTr="005B0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3A5B43" w14:textId="77777777" w:rsidR="00B811DC" w:rsidRDefault="00B811DC" w:rsidP="005B0E06">
            <w:pPr>
              <w:spacing w:line="360" w:lineRule="auto"/>
              <w:rPr>
                <w:b w:val="0"/>
                <w:bCs w:val="0"/>
              </w:rPr>
            </w:pPr>
            <w:r>
              <w:t>1</w:t>
            </w:r>
          </w:p>
        </w:tc>
        <w:tc>
          <w:tcPr>
            <w:tcW w:w="0" w:type="auto"/>
            <w:hideMark/>
          </w:tcPr>
          <w:p w14:paraId="62CBD6DB" w14:textId="77777777" w:rsidR="00B811DC" w:rsidRDefault="00B811DC" w:rsidP="005B0E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fine purpose and objectives</w:t>
            </w:r>
          </w:p>
        </w:tc>
        <w:tc>
          <w:tcPr>
            <w:tcW w:w="3743" w:type="dxa"/>
            <w:hideMark/>
          </w:tcPr>
          <w:p w14:paraId="40FE6E45" w14:textId="77777777" w:rsidR="00B811DC" w:rsidRDefault="00B811DC" w:rsidP="005B0E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d</w:t>
            </w:r>
          </w:p>
        </w:tc>
      </w:tr>
      <w:tr w:rsidR="00B811DC" w14:paraId="49956D5A" w14:textId="77777777" w:rsidTr="005B0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607EDA" w14:textId="77777777" w:rsidR="00B811DC" w:rsidRDefault="00B811DC" w:rsidP="005B0E06">
            <w:pPr>
              <w:spacing w:line="360" w:lineRule="auto"/>
            </w:pPr>
            <w:r>
              <w:t>2</w:t>
            </w:r>
          </w:p>
        </w:tc>
        <w:tc>
          <w:tcPr>
            <w:tcW w:w="0" w:type="auto"/>
            <w:hideMark/>
          </w:tcPr>
          <w:p w14:paraId="5AEF57C5" w14:textId="77777777" w:rsidR="00B811DC" w:rsidRDefault="00B811DC" w:rsidP="005B0E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dentify target population and settings</w:t>
            </w:r>
          </w:p>
        </w:tc>
        <w:tc>
          <w:tcPr>
            <w:tcW w:w="3743" w:type="dxa"/>
            <w:hideMark/>
          </w:tcPr>
          <w:p w14:paraId="2B0713F5" w14:textId="77777777" w:rsidR="00B811DC" w:rsidRDefault="00B811DC" w:rsidP="005B0E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d</w:t>
            </w:r>
          </w:p>
        </w:tc>
      </w:tr>
      <w:tr w:rsidR="00B811DC" w14:paraId="5D9D4661" w14:textId="77777777" w:rsidTr="005B0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90FD40" w14:textId="77777777" w:rsidR="00B811DC" w:rsidRDefault="00B811DC" w:rsidP="005B0E06">
            <w:pPr>
              <w:spacing w:line="360" w:lineRule="auto"/>
            </w:pPr>
            <w:r>
              <w:t>3</w:t>
            </w:r>
          </w:p>
        </w:tc>
        <w:tc>
          <w:tcPr>
            <w:tcW w:w="0" w:type="auto"/>
            <w:hideMark/>
          </w:tcPr>
          <w:p w14:paraId="495034C6" w14:textId="77777777" w:rsidR="00B811DC" w:rsidRDefault="00B811DC" w:rsidP="005B0E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velop case definitions and classification</w:t>
            </w:r>
          </w:p>
        </w:tc>
        <w:tc>
          <w:tcPr>
            <w:tcW w:w="3743" w:type="dxa"/>
            <w:hideMark/>
          </w:tcPr>
          <w:p w14:paraId="2505766F" w14:textId="77777777" w:rsidR="00B811DC" w:rsidRDefault="00B811DC" w:rsidP="005B0E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d</w:t>
            </w:r>
          </w:p>
        </w:tc>
      </w:tr>
      <w:tr w:rsidR="00B811DC" w14:paraId="51769771" w14:textId="77777777" w:rsidTr="005B0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A1F112" w14:textId="77777777" w:rsidR="00B811DC" w:rsidRDefault="00B811DC" w:rsidP="005B0E06">
            <w:pPr>
              <w:spacing w:line="360" w:lineRule="auto"/>
            </w:pPr>
            <w:r>
              <w:t>4</w:t>
            </w:r>
          </w:p>
        </w:tc>
        <w:tc>
          <w:tcPr>
            <w:tcW w:w="0" w:type="auto"/>
            <w:hideMark/>
          </w:tcPr>
          <w:p w14:paraId="60AA26B7" w14:textId="77777777" w:rsidR="00B811DC" w:rsidRDefault="00B811DC" w:rsidP="005B0E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sign data collection methods</w:t>
            </w:r>
          </w:p>
        </w:tc>
        <w:tc>
          <w:tcPr>
            <w:tcW w:w="3743" w:type="dxa"/>
            <w:hideMark/>
          </w:tcPr>
          <w:p w14:paraId="7A9C18F6" w14:textId="77777777" w:rsidR="00B811DC" w:rsidRDefault="00B811DC" w:rsidP="005B0E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d</w:t>
            </w:r>
          </w:p>
        </w:tc>
      </w:tr>
      <w:tr w:rsidR="00B811DC" w14:paraId="2947311F" w14:textId="77777777" w:rsidTr="005B0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9CB07A" w14:textId="77777777" w:rsidR="00B811DC" w:rsidRDefault="00B811DC" w:rsidP="005B0E06">
            <w:pPr>
              <w:spacing w:line="360" w:lineRule="auto"/>
            </w:pPr>
            <w:r>
              <w:t>5</w:t>
            </w:r>
          </w:p>
        </w:tc>
        <w:tc>
          <w:tcPr>
            <w:tcW w:w="0" w:type="auto"/>
            <w:hideMark/>
          </w:tcPr>
          <w:p w14:paraId="0F2B1DC7" w14:textId="77777777" w:rsidR="00B811DC" w:rsidRDefault="00B811DC" w:rsidP="005B0E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termine data sources and reporting procedures</w:t>
            </w:r>
          </w:p>
        </w:tc>
        <w:tc>
          <w:tcPr>
            <w:tcW w:w="3743" w:type="dxa"/>
            <w:hideMark/>
          </w:tcPr>
          <w:p w14:paraId="04220C86" w14:textId="77777777" w:rsidR="00B811DC" w:rsidRDefault="00B811DC" w:rsidP="005B0E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d</w:t>
            </w:r>
          </w:p>
        </w:tc>
      </w:tr>
      <w:tr w:rsidR="00B811DC" w14:paraId="46A67631" w14:textId="77777777" w:rsidTr="005B0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342DD5" w14:textId="77777777" w:rsidR="00B811DC" w:rsidRDefault="00B811DC" w:rsidP="005B0E06">
            <w:pPr>
              <w:spacing w:line="360" w:lineRule="auto"/>
            </w:pPr>
            <w:r>
              <w:t>6</w:t>
            </w:r>
          </w:p>
        </w:tc>
        <w:tc>
          <w:tcPr>
            <w:tcW w:w="0" w:type="auto"/>
            <w:hideMark/>
          </w:tcPr>
          <w:p w14:paraId="0BCF075E" w14:textId="77777777" w:rsidR="00B811DC" w:rsidRDefault="00B811DC" w:rsidP="005B0E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velop data management and storage protocols</w:t>
            </w:r>
          </w:p>
        </w:tc>
        <w:tc>
          <w:tcPr>
            <w:tcW w:w="3743" w:type="dxa"/>
            <w:hideMark/>
          </w:tcPr>
          <w:p w14:paraId="205A6376" w14:textId="77777777" w:rsidR="00B811DC" w:rsidRDefault="00B811DC" w:rsidP="005B0E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d</w:t>
            </w:r>
          </w:p>
        </w:tc>
      </w:tr>
      <w:tr w:rsidR="00B811DC" w14:paraId="4AF98C9B" w14:textId="77777777" w:rsidTr="005B0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1104D9" w14:textId="77777777" w:rsidR="00B811DC" w:rsidRDefault="00B811DC" w:rsidP="005B0E06">
            <w:pPr>
              <w:spacing w:line="360" w:lineRule="auto"/>
            </w:pPr>
            <w:r>
              <w:t>7</w:t>
            </w:r>
          </w:p>
        </w:tc>
        <w:tc>
          <w:tcPr>
            <w:tcW w:w="0" w:type="auto"/>
            <w:hideMark/>
          </w:tcPr>
          <w:p w14:paraId="56F3EADF" w14:textId="77777777" w:rsidR="00B811DC" w:rsidRDefault="00B811DC" w:rsidP="005B0E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stablish data quality assurance mechanisms</w:t>
            </w:r>
          </w:p>
        </w:tc>
        <w:tc>
          <w:tcPr>
            <w:tcW w:w="3743" w:type="dxa"/>
            <w:hideMark/>
          </w:tcPr>
          <w:p w14:paraId="66865862" w14:textId="77777777" w:rsidR="00B811DC" w:rsidRDefault="00B811DC" w:rsidP="005B0E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d</w:t>
            </w:r>
          </w:p>
        </w:tc>
      </w:tr>
      <w:tr w:rsidR="00B811DC" w14:paraId="1358CCEF" w14:textId="77777777" w:rsidTr="005B0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93EA74" w14:textId="77777777" w:rsidR="00B811DC" w:rsidRDefault="00B811DC" w:rsidP="005B0E06">
            <w:pPr>
              <w:spacing w:line="360" w:lineRule="auto"/>
            </w:pPr>
            <w:r>
              <w:t>8</w:t>
            </w:r>
          </w:p>
        </w:tc>
        <w:tc>
          <w:tcPr>
            <w:tcW w:w="0" w:type="auto"/>
            <w:hideMark/>
          </w:tcPr>
          <w:p w14:paraId="5F963D4E" w14:textId="77777777" w:rsidR="00B811DC" w:rsidRDefault="00B811DC" w:rsidP="005B0E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velop analysis, interpretation, and reporting plans</w:t>
            </w:r>
          </w:p>
        </w:tc>
        <w:tc>
          <w:tcPr>
            <w:tcW w:w="3743" w:type="dxa"/>
            <w:hideMark/>
          </w:tcPr>
          <w:p w14:paraId="21BAB906" w14:textId="77777777" w:rsidR="00B811DC" w:rsidRDefault="00B811DC" w:rsidP="005B0E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 Progress</w:t>
            </w:r>
          </w:p>
        </w:tc>
      </w:tr>
      <w:tr w:rsidR="00B811DC" w14:paraId="7787445D" w14:textId="77777777" w:rsidTr="005B0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BAB7AD" w14:textId="77777777" w:rsidR="00B811DC" w:rsidRDefault="00B811DC" w:rsidP="005B0E06">
            <w:pPr>
              <w:spacing w:line="360" w:lineRule="auto"/>
            </w:pPr>
            <w:r>
              <w:t>9</w:t>
            </w:r>
          </w:p>
        </w:tc>
        <w:tc>
          <w:tcPr>
            <w:tcW w:w="0" w:type="auto"/>
            <w:hideMark/>
          </w:tcPr>
          <w:p w14:paraId="2625534C" w14:textId="77777777" w:rsidR="00B811DC" w:rsidRDefault="00B811DC" w:rsidP="005B0E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mplement ethical and governance frameworks</w:t>
            </w:r>
          </w:p>
        </w:tc>
        <w:tc>
          <w:tcPr>
            <w:tcW w:w="3743" w:type="dxa"/>
            <w:hideMark/>
          </w:tcPr>
          <w:p w14:paraId="00F95039" w14:textId="77777777" w:rsidR="00B811DC" w:rsidRDefault="00B811DC" w:rsidP="005B0E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nding Under Peer Review</w:t>
            </w:r>
          </w:p>
        </w:tc>
      </w:tr>
      <w:tr w:rsidR="00B811DC" w14:paraId="6F672000" w14:textId="77777777" w:rsidTr="005B0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56A3B1" w14:textId="77777777" w:rsidR="00B811DC" w:rsidRDefault="00B811DC" w:rsidP="005B0E06">
            <w:pPr>
              <w:spacing w:line="360" w:lineRule="auto"/>
            </w:pPr>
            <w:r>
              <w:t>10</w:t>
            </w:r>
          </w:p>
        </w:tc>
        <w:tc>
          <w:tcPr>
            <w:tcW w:w="0" w:type="auto"/>
            <w:hideMark/>
          </w:tcPr>
          <w:p w14:paraId="65D27E90" w14:textId="77777777" w:rsidR="00B811DC" w:rsidRDefault="00B811DC" w:rsidP="005B0E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lot test and implement the system</w:t>
            </w:r>
          </w:p>
        </w:tc>
        <w:tc>
          <w:tcPr>
            <w:tcW w:w="3743" w:type="dxa"/>
            <w:hideMark/>
          </w:tcPr>
          <w:p w14:paraId="574E3C2B" w14:textId="77777777" w:rsidR="00B811DC" w:rsidRDefault="00B811DC" w:rsidP="005B0E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rtially Complete</w:t>
            </w:r>
          </w:p>
        </w:tc>
      </w:tr>
      <w:tr w:rsidR="00B811DC" w14:paraId="3B4ED81A" w14:textId="77777777" w:rsidTr="005B0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438CCB" w14:textId="77777777" w:rsidR="00B811DC" w:rsidRDefault="00B811DC" w:rsidP="005B0E06">
            <w:pPr>
              <w:spacing w:line="360" w:lineRule="auto"/>
            </w:pPr>
            <w:r>
              <w:t>11</w:t>
            </w:r>
          </w:p>
        </w:tc>
        <w:tc>
          <w:tcPr>
            <w:tcW w:w="0" w:type="auto"/>
            <w:hideMark/>
          </w:tcPr>
          <w:p w14:paraId="547D3E0F" w14:textId="77777777" w:rsidR="00B811DC" w:rsidRDefault="00B811DC" w:rsidP="005B0E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in users and provide ongoing support</w:t>
            </w:r>
          </w:p>
        </w:tc>
        <w:tc>
          <w:tcPr>
            <w:tcW w:w="3743" w:type="dxa"/>
            <w:hideMark/>
          </w:tcPr>
          <w:p w14:paraId="63C29805" w14:textId="77777777" w:rsidR="00B811DC" w:rsidRDefault="00B811DC" w:rsidP="005B0E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anned</w:t>
            </w:r>
          </w:p>
        </w:tc>
      </w:tr>
      <w:tr w:rsidR="00B811DC" w14:paraId="45106A96" w14:textId="77777777" w:rsidTr="005B0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C52094" w14:textId="77777777" w:rsidR="00B811DC" w:rsidRDefault="00B811DC" w:rsidP="005B0E06">
            <w:pPr>
              <w:spacing w:line="360" w:lineRule="auto"/>
            </w:pPr>
            <w:r>
              <w:t>12</w:t>
            </w:r>
          </w:p>
        </w:tc>
        <w:tc>
          <w:tcPr>
            <w:tcW w:w="0" w:type="auto"/>
            <w:hideMark/>
          </w:tcPr>
          <w:p w14:paraId="577FC460" w14:textId="77777777" w:rsidR="00B811DC" w:rsidRDefault="00B811DC" w:rsidP="005B0E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nitor, evaluate, and refine the system</w:t>
            </w:r>
          </w:p>
        </w:tc>
        <w:tc>
          <w:tcPr>
            <w:tcW w:w="3743" w:type="dxa"/>
            <w:hideMark/>
          </w:tcPr>
          <w:p w14:paraId="5B9D8551" w14:textId="77777777" w:rsidR="00B811DC" w:rsidRDefault="00B811DC" w:rsidP="005B0E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anned</w:t>
            </w:r>
          </w:p>
        </w:tc>
      </w:tr>
      <w:tr w:rsidR="00B811DC" w14:paraId="261F91B2" w14:textId="77777777" w:rsidTr="005B0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D5E77E" w14:textId="77777777" w:rsidR="00B811DC" w:rsidRDefault="00B811DC" w:rsidP="005B0E06">
            <w:pPr>
              <w:spacing w:line="360" w:lineRule="auto"/>
            </w:pPr>
            <w:r>
              <w:t>13</w:t>
            </w:r>
          </w:p>
        </w:tc>
        <w:tc>
          <w:tcPr>
            <w:tcW w:w="0" w:type="auto"/>
            <w:hideMark/>
          </w:tcPr>
          <w:p w14:paraId="261E8EF0" w14:textId="77777777" w:rsidR="00B811DC" w:rsidRDefault="00B811DC" w:rsidP="005B0E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seminate findings and promote use of data</w:t>
            </w:r>
          </w:p>
        </w:tc>
        <w:tc>
          <w:tcPr>
            <w:tcW w:w="3743" w:type="dxa"/>
            <w:hideMark/>
          </w:tcPr>
          <w:p w14:paraId="7D5E4F92" w14:textId="77777777" w:rsidR="00B811DC" w:rsidRDefault="00B811DC" w:rsidP="005B0E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anned</w:t>
            </w:r>
          </w:p>
        </w:tc>
      </w:tr>
    </w:tbl>
    <w:p w14:paraId="242524AB" w14:textId="77777777" w:rsidR="00B811DC" w:rsidRPr="00DC1CBF" w:rsidRDefault="00B811DC" w:rsidP="00B811DC">
      <w:pPr>
        <w:rPr>
          <w:b/>
          <w:bCs/>
        </w:rPr>
      </w:pPr>
      <w:r w:rsidRPr="00C319ED">
        <w:t xml:space="preserve"> </w:t>
      </w:r>
    </w:p>
    <w:p w14:paraId="7BDCFE1C" w14:textId="77777777" w:rsidR="0054432D" w:rsidRDefault="0054432D"/>
    <w:sectPr w:rsidR="0054432D" w:rsidSect="00B811DC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1DC"/>
    <w:rsid w:val="00003D73"/>
    <w:rsid w:val="000139C7"/>
    <w:rsid w:val="0002225D"/>
    <w:rsid w:val="000239A4"/>
    <w:rsid w:val="0003079A"/>
    <w:rsid w:val="00033A65"/>
    <w:rsid w:val="00037EB3"/>
    <w:rsid w:val="00067F56"/>
    <w:rsid w:val="00087B0B"/>
    <w:rsid w:val="0009038F"/>
    <w:rsid w:val="000A334B"/>
    <w:rsid w:val="000C2678"/>
    <w:rsid w:val="000D460B"/>
    <w:rsid w:val="000D4A25"/>
    <w:rsid w:val="001037EC"/>
    <w:rsid w:val="0010426F"/>
    <w:rsid w:val="00111AF9"/>
    <w:rsid w:val="0012361A"/>
    <w:rsid w:val="0012787D"/>
    <w:rsid w:val="00164B18"/>
    <w:rsid w:val="00182E48"/>
    <w:rsid w:val="00183F7F"/>
    <w:rsid w:val="001A0F7C"/>
    <w:rsid w:val="001B173B"/>
    <w:rsid w:val="001C2480"/>
    <w:rsid w:val="001C474E"/>
    <w:rsid w:val="001D4B21"/>
    <w:rsid w:val="001E28F5"/>
    <w:rsid w:val="001E5F71"/>
    <w:rsid w:val="00207E35"/>
    <w:rsid w:val="00217297"/>
    <w:rsid w:val="00253947"/>
    <w:rsid w:val="002B6777"/>
    <w:rsid w:val="002D1750"/>
    <w:rsid w:val="002E3539"/>
    <w:rsid w:val="002E3B46"/>
    <w:rsid w:val="002E6939"/>
    <w:rsid w:val="003101E9"/>
    <w:rsid w:val="003216F4"/>
    <w:rsid w:val="003266C3"/>
    <w:rsid w:val="003468FB"/>
    <w:rsid w:val="00350D61"/>
    <w:rsid w:val="00352520"/>
    <w:rsid w:val="00365D6A"/>
    <w:rsid w:val="00381275"/>
    <w:rsid w:val="003A61D5"/>
    <w:rsid w:val="003A6D63"/>
    <w:rsid w:val="003B0FE4"/>
    <w:rsid w:val="003B423D"/>
    <w:rsid w:val="003C7265"/>
    <w:rsid w:val="003D3CDB"/>
    <w:rsid w:val="003D4776"/>
    <w:rsid w:val="003F5CBD"/>
    <w:rsid w:val="00400EBB"/>
    <w:rsid w:val="00420182"/>
    <w:rsid w:val="0042287C"/>
    <w:rsid w:val="004257E9"/>
    <w:rsid w:val="00427E2C"/>
    <w:rsid w:val="00453E87"/>
    <w:rsid w:val="004650F5"/>
    <w:rsid w:val="0047631C"/>
    <w:rsid w:val="00484850"/>
    <w:rsid w:val="00493F0A"/>
    <w:rsid w:val="004A6810"/>
    <w:rsid w:val="004E63DF"/>
    <w:rsid w:val="004F2606"/>
    <w:rsid w:val="005039F4"/>
    <w:rsid w:val="0050476E"/>
    <w:rsid w:val="00535B6D"/>
    <w:rsid w:val="0054432D"/>
    <w:rsid w:val="00555426"/>
    <w:rsid w:val="00555C7C"/>
    <w:rsid w:val="005917D8"/>
    <w:rsid w:val="005A278E"/>
    <w:rsid w:val="005B3C1E"/>
    <w:rsid w:val="005C2A71"/>
    <w:rsid w:val="005C3BCF"/>
    <w:rsid w:val="005C7A56"/>
    <w:rsid w:val="006100F4"/>
    <w:rsid w:val="006333BD"/>
    <w:rsid w:val="00640B59"/>
    <w:rsid w:val="00645FCF"/>
    <w:rsid w:val="00676351"/>
    <w:rsid w:val="006961D4"/>
    <w:rsid w:val="00697574"/>
    <w:rsid w:val="006A4F16"/>
    <w:rsid w:val="006C0184"/>
    <w:rsid w:val="006C79C4"/>
    <w:rsid w:val="006D228C"/>
    <w:rsid w:val="006F4376"/>
    <w:rsid w:val="00725787"/>
    <w:rsid w:val="0073472C"/>
    <w:rsid w:val="007516D0"/>
    <w:rsid w:val="007537C9"/>
    <w:rsid w:val="00765DE1"/>
    <w:rsid w:val="00766DDC"/>
    <w:rsid w:val="007A240E"/>
    <w:rsid w:val="007B6DE1"/>
    <w:rsid w:val="007D0C8B"/>
    <w:rsid w:val="007D1D6C"/>
    <w:rsid w:val="007E1B1F"/>
    <w:rsid w:val="007F447E"/>
    <w:rsid w:val="007F5C42"/>
    <w:rsid w:val="0080312A"/>
    <w:rsid w:val="008203BE"/>
    <w:rsid w:val="0082274F"/>
    <w:rsid w:val="00831D8E"/>
    <w:rsid w:val="008617A1"/>
    <w:rsid w:val="00863B34"/>
    <w:rsid w:val="00880BED"/>
    <w:rsid w:val="00881DEA"/>
    <w:rsid w:val="008A4B39"/>
    <w:rsid w:val="008B4741"/>
    <w:rsid w:val="008C4E0F"/>
    <w:rsid w:val="008E24C0"/>
    <w:rsid w:val="008F3112"/>
    <w:rsid w:val="008F3B59"/>
    <w:rsid w:val="008F5A51"/>
    <w:rsid w:val="00907397"/>
    <w:rsid w:val="00917ED0"/>
    <w:rsid w:val="00925A29"/>
    <w:rsid w:val="009271E5"/>
    <w:rsid w:val="009351AE"/>
    <w:rsid w:val="00936A92"/>
    <w:rsid w:val="009402F5"/>
    <w:rsid w:val="009570AB"/>
    <w:rsid w:val="00983427"/>
    <w:rsid w:val="00987D49"/>
    <w:rsid w:val="00992F90"/>
    <w:rsid w:val="009B520B"/>
    <w:rsid w:val="009B5606"/>
    <w:rsid w:val="009C79EB"/>
    <w:rsid w:val="009F0C15"/>
    <w:rsid w:val="009F6018"/>
    <w:rsid w:val="00A00571"/>
    <w:rsid w:val="00A0164E"/>
    <w:rsid w:val="00A055FC"/>
    <w:rsid w:val="00A179E4"/>
    <w:rsid w:val="00A349E7"/>
    <w:rsid w:val="00A41205"/>
    <w:rsid w:val="00A56C3A"/>
    <w:rsid w:val="00A5744B"/>
    <w:rsid w:val="00A845A2"/>
    <w:rsid w:val="00A875C5"/>
    <w:rsid w:val="00AB04B2"/>
    <w:rsid w:val="00AB7B04"/>
    <w:rsid w:val="00AC49FD"/>
    <w:rsid w:val="00AE790A"/>
    <w:rsid w:val="00B00E35"/>
    <w:rsid w:val="00B152D5"/>
    <w:rsid w:val="00B34780"/>
    <w:rsid w:val="00B4222B"/>
    <w:rsid w:val="00B526D4"/>
    <w:rsid w:val="00B52888"/>
    <w:rsid w:val="00B531B4"/>
    <w:rsid w:val="00B811DC"/>
    <w:rsid w:val="00B827BD"/>
    <w:rsid w:val="00B972AC"/>
    <w:rsid w:val="00BC0305"/>
    <w:rsid w:val="00BD5CB3"/>
    <w:rsid w:val="00BE18A1"/>
    <w:rsid w:val="00BE374F"/>
    <w:rsid w:val="00BE5AD8"/>
    <w:rsid w:val="00BF3B75"/>
    <w:rsid w:val="00C00840"/>
    <w:rsid w:val="00C14E7D"/>
    <w:rsid w:val="00C15A46"/>
    <w:rsid w:val="00C45D63"/>
    <w:rsid w:val="00C54A85"/>
    <w:rsid w:val="00C77DCF"/>
    <w:rsid w:val="00C93939"/>
    <w:rsid w:val="00C950B1"/>
    <w:rsid w:val="00CB5736"/>
    <w:rsid w:val="00CD710B"/>
    <w:rsid w:val="00CE65C1"/>
    <w:rsid w:val="00CF15EC"/>
    <w:rsid w:val="00D2552C"/>
    <w:rsid w:val="00D41BEA"/>
    <w:rsid w:val="00D55F91"/>
    <w:rsid w:val="00D61B3E"/>
    <w:rsid w:val="00D61BAB"/>
    <w:rsid w:val="00D657F5"/>
    <w:rsid w:val="00D853F6"/>
    <w:rsid w:val="00D923C5"/>
    <w:rsid w:val="00DB59C7"/>
    <w:rsid w:val="00DB66C4"/>
    <w:rsid w:val="00DD108B"/>
    <w:rsid w:val="00DD6108"/>
    <w:rsid w:val="00DE5DDF"/>
    <w:rsid w:val="00E41DC2"/>
    <w:rsid w:val="00E725EB"/>
    <w:rsid w:val="00E855CC"/>
    <w:rsid w:val="00EC62B9"/>
    <w:rsid w:val="00ED7FAF"/>
    <w:rsid w:val="00EF1B30"/>
    <w:rsid w:val="00F02C4F"/>
    <w:rsid w:val="00F20017"/>
    <w:rsid w:val="00F418CB"/>
    <w:rsid w:val="00F53A58"/>
    <w:rsid w:val="00F624A9"/>
    <w:rsid w:val="00FA6BB8"/>
    <w:rsid w:val="00FE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3523F"/>
  <w15:chartTrackingRefBased/>
  <w15:docId w15:val="{73A9AE67-A827-4448-BF85-C3B06A311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1DC"/>
    <w:rPr>
      <w:rFonts w:ascii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11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1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1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1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1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1D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1D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1D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1D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1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1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1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1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1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1D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1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1DC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1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1DC"/>
    <w:pPr>
      <w:ind w:left="720"/>
      <w:contextualSpacing/>
    </w:pPr>
    <w:rPr>
      <w:rFonts w:ascii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11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1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1DC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B811D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allon</dc:creator>
  <cp:keywords/>
  <dc:description/>
  <cp:lastModifiedBy>Tom Fallon</cp:lastModifiedBy>
  <cp:revision>1</cp:revision>
  <dcterms:created xsi:type="dcterms:W3CDTF">2025-12-29T10:51:00Z</dcterms:created>
  <dcterms:modified xsi:type="dcterms:W3CDTF">2025-12-29T10:52:00Z</dcterms:modified>
</cp:coreProperties>
</file>